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0C25D" w14:textId="77777777" w:rsidR="00505E0F" w:rsidRDefault="00505E0F" w:rsidP="00505E0F">
      <w:r w:rsidRPr="00E66185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 S7</w:t>
      </w:r>
      <w:r w:rsidRPr="00E66185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TLR7 expression could not be detected in black swan spleen,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liver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and kidney by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>
        <w:rPr>
          <w:rFonts w:ascii="Arial" w:hAnsi="Arial" w:cs="Arial"/>
          <w:b/>
          <w:bCs/>
          <w:sz w:val="24"/>
          <w:szCs w:val="24"/>
        </w:rPr>
        <w:t>-PCR. *ND: Not detected</w:t>
      </w:r>
    </w:p>
    <w:p w14:paraId="79ED3A41" w14:textId="77777777" w:rsidR="00505E0F" w:rsidRDefault="00505E0F" w:rsidP="00505E0F"/>
    <w:tbl>
      <w:tblPr>
        <w:tblW w:w="41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053"/>
        <w:gridCol w:w="1053"/>
      </w:tblGrid>
      <w:tr w:rsidR="00505E0F" w:rsidRPr="008A0261" w14:paraId="16FB2518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E0D2F7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/>
              </w:rPr>
              <w:t>Sampl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0A113D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/>
              </w:rPr>
              <w:t>18S C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444440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AU"/>
              </w:rPr>
              <w:t>TLR7 Ct</w:t>
            </w:r>
          </w:p>
        </w:tc>
      </w:tr>
      <w:tr w:rsidR="00505E0F" w:rsidRPr="008A0261" w14:paraId="45A9D77A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CAB507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lack swan 1 Kidne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8FA6EE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16.90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03ED0D" w14:textId="77777777" w:rsidR="00505E0F" w:rsidRPr="001B525D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val="en-AU"/>
              </w:rPr>
              <w:t>*</w:t>
            </w:r>
          </w:p>
        </w:tc>
      </w:tr>
      <w:tr w:rsidR="00505E0F" w:rsidRPr="008A0261" w14:paraId="77477FE3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BC2F4D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lack swan 1 Splee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6F577F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29.62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7C514A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</w:p>
        </w:tc>
      </w:tr>
      <w:tr w:rsidR="00505E0F" w:rsidRPr="008A0261" w14:paraId="63FF9C16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0218FC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lack swan 1 Liv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853638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14.653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7DBE70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</w:p>
        </w:tc>
      </w:tr>
      <w:tr w:rsidR="00505E0F" w:rsidRPr="008A0261" w14:paraId="50EF8ECF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13EA2E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lack swan 2 Kidne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0BE004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15.751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9DFC94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</w:p>
        </w:tc>
      </w:tr>
      <w:tr w:rsidR="00505E0F" w:rsidRPr="008A0261" w14:paraId="38F955A0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467B43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lack swan 2 Liv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F36792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20.615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D928A7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</w:p>
        </w:tc>
      </w:tr>
      <w:tr w:rsidR="00505E0F" w:rsidRPr="008A0261" w14:paraId="77EAEDD7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56B57D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lack swan</w:t>
            </w: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 xml:space="preserve"> genomic D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7D5880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25.615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B8E30B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29.36461</w:t>
            </w:r>
          </w:p>
        </w:tc>
      </w:tr>
      <w:tr w:rsidR="00505E0F" w:rsidRPr="008A0261" w14:paraId="275FCCEA" w14:textId="77777777" w:rsidTr="00B80B5D">
        <w:trPr>
          <w:trHeight w:val="28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B350F0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lack swan</w:t>
            </w: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 xml:space="preserve"> R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34B62C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3D6531" w14:textId="77777777" w:rsidR="00505E0F" w:rsidRPr="008A0261" w:rsidRDefault="00505E0F" w:rsidP="00B80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</w:pPr>
            <w:r w:rsidRPr="008A0261">
              <w:rPr>
                <w:rFonts w:ascii="Calibri" w:eastAsia="Times New Roman" w:hAnsi="Calibri" w:cs="Calibri"/>
                <w:color w:val="000000"/>
                <w:szCs w:val="22"/>
                <w:lang w:val="en-AU"/>
              </w:rPr>
              <w:t>ND</w:t>
            </w:r>
          </w:p>
        </w:tc>
      </w:tr>
    </w:tbl>
    <w:p w14:paraId="2144E4C2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E0F"/>
    <w:rsid w:val="000760F8"/>
    <w:rsid w:val="0050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036A"/>
  <w15:chartTrackingRefBased/>
  <w15:docId w15:val="{DE72B491-D4FD-4AA1-BBDE-4E84CD31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E0F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50:00Z</dcterms:created>
  <dcterms:modified xsi:type="dcterms:W3CDTF">2022-10-31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50:3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7821c17-f58c-43f8-9717-9a570b779144</vt:lpwstr>
  </property>
  <property fmtid="{D5CDD505-2E9C-101B-9397-08002B2CF9AE}" pid="8" name="MSIP_Label_0f488380-630a-4f55-a077-a19445e3f360_ContentBits">
    <vt:lpwstr>0</vt:lpwstr>
  </property>
</Properties>
</file>